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F9540" w14:textId="784E2EF5" w:rsidR="00402705" w:rsidRPr="00BF3E16" w:rsidRDefault="00402705" w:rsidP="00402705">
      <w:pPr>
        <w:pStyle w:val="SupplementaryMaterial"/>
        <w:rPr>
          <w:rFonts w:asciiTheme="minorHAnsi" w:hAnsiTheme="minorHAnsi" w:cstheme="minorHAnsi"/>
          <w:b w:val="0"/>
        </w:rPr>
      </w:pPr>
      <w:r>
        <w:rPr>
          <w:rFonts w:asciiTheme="minorHAnsi" w:hAnsiTheme="minorHAnsi" w:cstheme="minorHAnsi"/>
        </w:rPr>
        <w:t>Additional File 2 – Supplementary Figures</w:t>
      </w:r>
    </w:p>
    <w:p w14:paraId="31AD75B1" w14:textId="77777777" w:rsidR="00402705" w:rsidRPr="00352347" w:rsidRDefault="00402705" w:rsidP="00402705">
      <w:pPr>
        <w:pStyle w:val="AuthorList"/>
        <w:jc w:val="center"/>
        <w:rPr>
          <w:rFonts w:asciiTheme="minorHAnsi" w:hAnsiTheme="minorHAnsi" w:cstheme="minorHAnsi"/>
          <w:sz w:val="32"/>
          <w:szCs w:val="32"/>
        </w:rPr>
      </w:pPr>
      <w:r w:rsidRPr="00BF3E16">
        <w:rPr>
          <w:rFonts w:asciiTheme="minorHAnsi" w:hAnsiTheme="minorHAnsi" w:cstheme="minorHAnsi"/>
          <w:sz w:val="32"/>
          <w:szCs w:val="32"/>
        </w:rPr>
        <w:t>Applying established serum repositories for emerging research questions: a feasibility study.</w:t>
      </w:r>
    </w:p>
    <w:p w14:paraId="6E7F1F77" w14:textId="77777777" w:rsidR="00402705" w:rsidRDefault="00402705" w:rsidP="00402705">
      <w:pPr>
        <w:keepNext/>
        <w:jc w:val="center"/>
        <w:rPr>
          <w:rFonts w:cs="Times New Roman"/>
          <w:szCs w:val="24"/>
        </w:rPr>
      </w:pPr>
    </w:p>
    <w:p w14:paraId="427C5048" w14:textId="77777777" w:rsidR="00402705" w:rsidRDefault="00402705" w:rsidP="00402705">
      <w:pPr>
        <w:keepNext/>
        <w:jc w:val="center"/>
        <w:rPr>
          <w:rFonts w:cs="Times New Roman"/>
          <w:szCs w:val="24"/>
        </w:rPr>
      </w:pPr>
    </w:p>
    <w:p w14:paraId="2F855DD9" w14:textId="1DE70375" w:rsidR="00402705" w:rsidRPr="001549D3" w:rsidRDefault="00402705" w:rsidP="00402705">
      <w:pPr>
        <w:keepNext/>
        <w:jc w:val="center"/>
        <w:rPr>
          <w:rFonts w:cs="Times New Roman"/>
          <w:szCs w:val="24"/>
        </w:rPr>
      </w:pPr>
      <w:r w:rsidRPr="007451E2">
        <w:rPr>
          <w:noProof/>
        </w:rPr>
        <w:drawing>
          <wp:inline distT="0" distB="0" distL="0" distR="0" wp14:anchorId="51124E3D" wp14:editId="46504DA1">
            <wp:extent cx="3453030" cy="3105150"/>
            <wp:effectExtent l="0" t="0" r="0" b="0"/>
            <wp:docPr id="17032604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6296" cy="31080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6E1ADC" w14:textId="34F3309C" w:rsidR="00402705" w:rsidRDefault="00402705" w:rsidP="00402705">
      <w:r w:rsidRPr="0001436A">
        <w:rPr>
          <w:rFonts w:cs="Times New Roman"/>
          <w:b/>
          <w:szCs w:val="24"/>
        </w:rPr>
        <w:t xml:space="preserve">Figure </w:t>
      </w:r>
      <w:r w:rsidR="00774453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2B60FE">
        <w:t>Bar charts depicting the total protein content in plasma (n=30) and serum samples (n=30).</w:t>
      </w:r>
    </w:p>
    <w:p w14:paraId="5D093945" w14:textId="77777777" w:rsidR="00402705" w:rsidRDefault="00402705" w:rsidP="00402705">
      <w:pPr>
        <w:keepNext/>
        <w:jc w:val="center"/>
        <w:rPr>
          <w:rFonts w:cs="Times New Roman"/>
          <w:szCs w:val="24"/>
        </w:rPr>
      </w:pPr>
    </w:p>
    <w:p w14:paraId="45E6F39E" w14:textId="77777777" w:rsidR="00402705" w:rsidRPr="001549D3" w:rsidRDefault="00402705" w:rsidP="00402705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11BF00AB" wp14:editId="6789582A">
            <wp:extent cx="3714166" cy="3240000"/>
            <wp:effectExtent l="0" t="0" r="635" b="0"/>
            <wp:docPr id="10074567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4166" cy="324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1CCF49" w14:textId="467127D0" w:rsidR="00402705" w:rsidRDefault="00402705" w:rsidP="00402705">
      <w:r w:rsidRPr="0001436A">
        <w:rPr>
          <w:rFonts w:cs="Times New Roman"/>
          <w:b/>
          <w:szCs w:val="24"/>
        </w:rPr>
        <w:t xml:space="preserve">Figure </w:t>
      </w:r>
      <w:r w:rsidR="00774453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C57495">
        <w:t xml:space="preserve">Ridgeline plots showing the distributions of the </w:t>
      </w:r>
      <w:r>
        <w:t>m</w:t>
      </w:r>
      <w:r w:rsidRPr="00C57495">
        <w:t>olecular weight of proteins identified in plasma and serum samples.</w:t>
      </w:r>
    </w:p>
    <w:p w14:paraId="14490A06" w14:textId="77777777" w:rsidR="00402705" w:rsidRDefault="00402705" w:rsidP="00402705"/>
    <w:p w14:paraId="3C7F0234" w14:textId="77777777" w:rsidR="00C02CF8" w:rsidRPr="00402705" w:rsidRDefault="00774453"/>
    <w:sectPr w:rsidR="00C02CF8" w:rsidRPr="00402705" w:rsidSect="005F30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705"/>
    <w:rsid w:val="003110F2"/>
    <w:rsid w:val="00402705"/>
    <w:rsid w:val="00457BF1"/>
    <w:rsid w:val="005F3049"/>
    <w:rsid w:val="007003FA"/>
    <w:rsid w:val="00774453"/>
    <w:rsid w:val="009501B6"/>
    <w:rsid w:val="00BC6E17"/>
    <w:rsid w:val="00DD1E6F"/>
    <w:rsid w:val="00E23104"/>
    <w:rsid w:val="00E625CB"/>
    <w:rsid w:val="00F80C57"/>
    <w:rsid w:val="00FF0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D9B61B"/>
  <w15:chartTrackingRefBased/>
  <w15:docId w15:val="{1C7DF655-E736-416D-B1A1-D0666EE79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27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01B6"/>
    <w:pPr>
      <w:spacing w:after="0" w:line="240" w:lineRule="auto"/>
      <w:ind w:left="720"/>
      <w:contextualSpacing/>
    </w:pPr>
    <w:rPr>
      <w:rFonts w:eastAsia="Times New Roman" w:cs="Times New Roman"/>
      <w:szCs w:val="24"/>
      <w:lang w:eastAsia="en-GB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02705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402705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2705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02705"/>
    <w:rPr>
      <w:rFonts w:eastAsiaTheme="minorEastAsia"/>
      <w:color w:val="5A5A5A" w:themeColor="text1" w:themeTint="A5"/>
      <w:spacing w:val="15"/>
    </w:rPr>
  </w:style>
  <w:style w:type="paragraph" w:styleId="Title">
    <w:name w:val="Title"/>
    <w:basedOn w:val="Normal"/>
    <w:next w:val="Normal"/>
    <w:link w:val="TitleChar"/>
    <w:uiPriority w:val="10"/>
    <w:qFormat/>
    <w:rsid w:val="0040270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2705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rink, L.J.S. (HLK)</dc:creator>
  <cp:keywords/>
  <dc:description/>
  <cp:lastModifiedBy>Lerink, L.J.S. (HLK)</cp:lastModifiedBy>
  <cp:revision>2</cp:revision>
  <dcterms:created xsi:type="dcterms:W3CDTF">2024-02-28T10:31:00Z</dcterms:created>
  <dcterms:modified xsi:type="dcterms:W3CDTF">2024-02-28T10:36:00Z</dcterms:modified>
</cp:coreProperties>
</file>